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16A8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A6C68" w:rsidRPr="00AB7002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B</w:t>
      </w:r>
    </w:p>
    <w:p w:rsidR="00FA6C68" w:rsidRPr="00AB7002" w:rsidRDefault="00FA6C68" w:rsidP="00954CB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7002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characteristics of included studies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311F19" w:rsidRPr="002E1D59" w:rsidTr="00311F19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ind w:left="619" w:hanging="619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311F19" w:rsidRPr="002E1D59" w:rsidTr="00091A7A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hern et al. (2015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76375" w:rsidP="00091A7A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</w:t>
            </w:r>
            <w:r w:rsidR="00091A7A">
              <w:rPr>
                <w:rFonts w:ascii="Arial" w:hAnsi="Arial" w:cs="Arial"/>
                <w:sz w:val="16"/>
                <w:szCs w:val="16"/>
                <w:lang w:val="en-US"/>
              </w:rPr>
              <w:t xml:space="preserve">9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MoGP</w:t>
            </w:r>
          </w:p>
        </w:tc>
      </w:tr>
      <w:tr w:rsidR="00311F19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hern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9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Revised NICHD protocol</w:t>
            </w:r>
          </w:p>
        </w:tc>
      </w:tr>
      <w:tr w:rsidR="00311F19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hern and Lamb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MoGP</w:t>
            </w:r>
          </w:p>
        </w:tc>
      </w:tr>
      <w:tr w:rsidR="00311F19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hern et al. (201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MoGP</w:t>
            </w:r>
          </w:p>
        </w:tc>
      </w:tr>
      <w:tr w:rsidR="00311F19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C22AAE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C22AAE">
              <w:rPr>
                <w:rFonts w:ascii="Arial" w:hAnsi="Arial" w:cs="Arial"/>
                <w:sz w:val="16"/>
                <w:szCs w:val="16"/>
                <w:lang w:val="en-US"/>
              </w:rPr>
              <w:t>Å</w:t>
            </w:r>
            <w:r w:rsidR="00311F19"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er</w:t>
            </w:r>
            <w:proofErr w:type="spellEnd"/>
            <w:r w:rsidR="00311F19"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d Johnson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82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5- to 50-year-old with ID or AS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 model</w:t>
            </w:r>
          </w:p>
        </w:tc>
      </w:tr>
      <w:tr w:rsidR="00311F19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dridge and Cameron (199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7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- to 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Jointly a police officer and a social worke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he interview uses a stepwise procedure through explicit and progressive broad stages</w:t>
            </w:r>
          </w:p>
        </w:tc>
      </w:tr>
      <w:tr w:rsidR="00311F19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dridge et al. (200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0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NICHD protocol and HFD with structured questions</w:t>
            </w:r>
          </w:p>
        </w:tc>
      </w:tr>
      <w:tr w:rsidR="00311F19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pacing w:val="-6"/>
                <w:sz w:val="16"/>
                <w:szCs w:val="16"/>
                <w:lang w:val="en-US"/>
              </w:rPr>
              <w:t>Alonzo-Proulx and Cyr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6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311F19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saif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5-year-old, and 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vs the general rules of forensic interviewing in a stepwise manner were ensured</w:t>
            </w:r>
          </w:p>
        </w:tc>
      </w:tr>
      <w:tr w:rsidR="00311F19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ves et al. (201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1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.1- to 17.1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Social workers and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311F19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erson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ind w:left="313" w:hanging="313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.1- to 18.3-year-old with ND, ADHD, DD, anxiety, or depression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ornerHouse</w:t>
            </w:r>
            <w:proofErr w:type="spellEnd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 RATAC protocol with vs without narrative event practice rapport techniques</w:t>
            </w:r>
          </w:p>
        </w:tc>
      </w:tr>
      <w:tr w:rsidR="00311F19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rews and Lamb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.8- to 12.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311F19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zzopardi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, PA, and/or neglect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7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ocial workers and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with modifications adapting to the developmental and emotional needs of the child</w:t>
            </w:r>
          </w:p>
        </w:tc>
      </w:tr>
      <w:tr w:rsidR="00311F19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augerud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7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- to 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 model</w:t>
            </w:r>
          </w:p>
        </w:tc>
      </w:tr>
      <w:tr w:rsidR="00311F19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lasbalg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2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Revised NICHD protocol</w:t>
            </w:r>
          </w:p>
        </w:tc>
      </w:tr>
      <w:tr w:rsidR="00311F19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acewell (201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09; Age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of Texas protocol</w:t>
            </w:r>
          </w:p>
        </w:tc>
      </w:tr>
      <w:tr w:rsidR="00311F19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ubacher et al.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7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5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protocol </w:t>
            </w:r>
            <w:r w:rsidRPr="002E1D59">
              <w:rPr>
                <w:rFonts w:ascii="Arial" w:hAnsi="Arial" w:cs="Arial"/>
                <w:sz w:val="16"/>
                <w:szCs w:val="16"/>
              </w:rPr>
              <w:t>vs MoGP</w:t>
            </w:r>
          </w:p>
        </w:tc>
      </w:tr>
      <w:tr w:rsidR="00311F19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urrows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61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4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 or CPS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311F19" w:rsidRPr="001F5E3C" w:rsidTr="000255DE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antlon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1996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091A7A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535; </w:t>
            </w:r>
            <w:r w:rsidR="00311F19" w:rsidRPr="002E1D59">
              <w:rPr>
                <w:rFonts w:ascii="Arial" w:hAnsi="Arial" w:cs="Arial"/>
                <w:sz w:val="16"/>
                <w:szCs w:val="16"/>
                <w:lang w:val="en-US"/>
              </w:rPr>
              <w:t>2- to 17-year-old and 5.5% with 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Nurse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1F19" w:rsidRPr="002E1D59" w:rsidRDefault="00311F19" w:rsidP="00311F19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“Allegation-blind” vs “allegation-informed” interview technique</w:t>
            </w:r>
          </w:p>
        </w:tc>
      </w:tr>
    </w:tbl>
    <w:p w:rsidR="000255DE" w:rsidRDefault="000255DE">
      <w:pPr>
        <w:rPr>
          <w:lang w:val="en-US"/>
        </w:rPr>
      </w:pPr>
    </w:p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0255DE" w:rsidTr="000255DE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0255DE" w:rsidRPr="001F5E3C" w:rsidTr="000255DE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8B58A2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B58A2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astelli and Goodman (2014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7-year-ol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ocial worke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Semi-structured interview according to funnel approach</w:t>
            </w:r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ederborg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BC434B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BC434B">
              <w:rPr>
                <w:rFonts w:ascii="Arial" w:hAnsi="Arial" w:cs="Arial"/>
                <w:i/>
                <w:iCs/>
                <w:spacing w:val="-2"/>
                <w:sz w:val="16"/>
                <w:szCs w:val="16"/>
                <w:lang w:val="en-US"/>
              </w:rPr>
              <w:t xml:space="preserve">N </w:t>
            </w:r>
            <w:r w:rsidRPr="00BC434B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 xml:space="preserve">= 32; 5.4- to 23.7-year-old with DD, ID, </w:t>
            </w:r>
            <w:r w:rsidR="00BC434B" w:rsidRPr="00BC434B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 xml:space="preserve">ASD, </w:t>
            </w:r>
            <w:r w:rsidRPr="00BC434B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or ID combined with AS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ederborg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6.1- to 22-year-old DD, ADHD, DD combined with ASD or AS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ederborg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d Lamb (200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; </w:t>
            </w: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6.1- to 22-year-old DD, ADHD or mild DD combined with AS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ederborg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.2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heung (199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ocial workers, police officers, and clinical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IP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heung (200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IP</w:t>
            </w:r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Cheung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outté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Queen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professional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IP with SACD and/or HFD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yr et al.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6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yr and Lamb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6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avies et al.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MoGP</w:t>
            </w:r>
            <w:proofErr w:type="spellEnd"/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ion and Cyr (200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6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uron (2018a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 = 11.20-year-old (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D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 = 3.9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professional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IP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uron (2018b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i/>
                <w:iCs/>
                <w:spacing w:val="-4"/>
                <w:sz w:val="16"/>
                <w:szCs w:val="16"/>
                <w:lang w:val="en-US"/>
              </w:rPr>
              <w:t>M</w:t>
            </w: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 xml:space="preserve"> = 11.94-year-old (</w:t>
            </w:r>
            <w:r w:rsidRPr="002E1D59">
              <w:rPr>
                <w:rFonts w:ascii="Arial" w:hAnsi="Arial" w:cs="Arial"/>
                <w:i/>
                <w:iCs/>
                <w:spacing w:val="-4"/>
                <w:sz w:val="16"/>
                <w:szCs w:val="16"/>
                <w:lang w:val="en-US"/>
              </w:rPr>
              <w:t>SD</w:t>
            </w: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 xml:space="preserve"> = 3.81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professional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of Texas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arhart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MoGP</w:t>
            </w:r>
            <w:proofErr w:type="spellEnd"/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eltis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(82%) and NR (18%)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he interview uses a stepwise procedure through explicit and progressive broad stages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agnon and Cyr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arcia et al. (202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(90%), PA, or other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2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0255DE" w:rsidRPr="001F5E3C" w:rsidTr="006E020A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udjonsson et al. (2010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8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5- to 17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sychologist, social worker, and criminologist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hild interview protocol guide of the Children’s House</w:t>
            </w:r>
          </w:p>
        </w:tc>
      </w:tr>
    </w:tbl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2E1D59" w:rsidTr="000255DE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0255DE" w:rsidRPr="002E1D59" w:rsidTr="000255DE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amilton et al. (2016a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0; </w:t>
            </w: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5- to 16-year-old with Aboriginal children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amilton et al. (2016b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0; </w:t>
            </w: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5- to 16-year-old with Aboriginal children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nderson and Lyon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dominantly 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4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- to 18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ACs professional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0-Step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609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2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29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Revised NICHD protocol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="00216A8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Fisher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4; Age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5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640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076375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d Lamb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487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Revised 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5- to 13.6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Revised 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="00216A8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Lamb, </w:t>
            </w:r>
            <w:r w:rsidR="00125224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</w:t>
            </w:r>
            <w:r w:rsidR="00216A8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Horowitz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043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3- to 14-year-old with </w:t>
            </w:r>
            <w:r w:rsidR="00216A8B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2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Revised NICHD protocol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9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NICHD protocol vs Revised NICHD protocol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99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199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0255DE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="00216A8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Lanes, </w:t>
            </w:r>
            <w:r w:rsidR="00125224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</w:t>
            </w:r>
            <w:r w:rsidR="00216A8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Lamb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7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.4- to 13.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with vs without MCR techniques</w:t>
            </w:r>
          </w:p>
        </w:tc>
      </w:tr>
      <w:tr w:rsidR="000255DE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4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.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with MCR vs PCR vs non-context reinstatement instructions</w:t>
            </w:r>
          </w:p>
        </w:tc>
      </w:tr>
      <w:tr w:rsidR="000255DE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0255DE" w:rsidRPr="001F5E3C" w:rsidTr="00CF5C20"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1998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.4- to 13.4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tructured interview protocol an interview at the office and a follow-up interview at the scene of the alleged crime</w:t>
            </w:r>
          </w:p>
        </w:tc>
      </w:tr>
    </w:tbl>
    <w:p w:rsidR="00C21718" w:rsidRPr="00985410" w:rsidRDefault="00C21718">
      <w:pPr>
        <w:rPr>
          <w:lang w:val="en-US"/>
        </w:rPr>
      </w:pPr>
    </w:p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0255DE" w:rsidTr="00BC5D00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C21718" w:rsidRPr="00C21718" w:rsidTr="00BC5D00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erner</w:t>
            </w:r>
            <w:proofErr w:type="spellEnd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6- to 13-year-ol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C21718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lavka</w:t>
            </w:r>
            <w:proofErr w:type="spellEnd"/>
            <w:r w:rsidRPr="00076375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PSAC protocol</w:t>
            </w:r>
          </w:p>
        </w:tc>
      </w:tr>
      <w:tr w:rsidR="00C21718" w:rsidRPr="001F5E3C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lavka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- to 17-year-old with NR D (82%), DD (5%), mental health diagnosis (2%), or unspecific D (11%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ornerHouse</w:t>
            </w:r>
            <w:proofErr w:type="spellEnd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 RATAC protocol with vs without SACD</w:t>
            </w:r>
          </w:p>
        </w:tc>
      </w:tr>
      <w:tr w:rsidR="00C21718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Johnson et al. (2015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, psychologist,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rni-Visel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2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46- to 13.90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Revised NICHD protocol</w:t>
            </w:r>
          </w:p>
        </w:tc>
      </w:tr>
      <w:tr w:rsidR="00C21718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sk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6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Internet-related 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1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(2015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; </w:t>
            </w: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5-year-old, 10-year-old, and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Revised 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Katz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arne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Katz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arne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NICHD protocol with vs without the alleged crime drawing </w:t>
            </w:r>
          </w:p>
        </w:tc>
      </w:tr>
      <w:tr w:rsidR="00C21718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Katz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with vs without the alleged crime drawing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Katz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Katz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>Hershkowitz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pacing w:val="-4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et al. (202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6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0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et al.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7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et al.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1- to 13.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atz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CF5C20"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im et al. (2020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8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7- to 49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</w:tbl>
    <w:p w:rsidR="00C21718" w:rsidRDefault="00C21718"/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0255DE" w:rsidTr="00BC5D00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C21718" w:rsidRPr="001F5E3C" w:rsidTr="00BC5D00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orkma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anttila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rzewiecki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and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andnabba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8-year-ol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  <w:t>Clinical mental health professional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1F5E3C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orkman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; 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5.83-year-old (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S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1.54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, psychiatrists,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1F5E3C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orkma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anttila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esteraker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and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andnabba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8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8"/>
                <w:sz w:val="16"/>
                <w:szCs w:val="16"/>
                <w:lang w:val="en-US"/>
              </w:rPr>
              <w:t>Clinical mental health professional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fontaine and Cyr (2016a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fontaine and Cyr (2016b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Lamb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auchier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.5- to 8.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 and Garretson (200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, UK, and 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67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 vs no specific guidelines or protocols were followed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 et al. (199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PS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With vs without SACD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 et al. (200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5- to 13.6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 et al.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protocol </w:t>
            </w:r>
            <w:r w:rsidRPr="002E1D59">
              <w:rPr>
                <w:rFonts w:ascii="Arial" w:hAnsi="Arial" w:cs="Arial"/>
                <w:sz w:val="16"/>
                <w:szCs w:val="16"/>
              </w:rPr>
              <w:t>vs MoGP</w:t>
            </w:r>
          </w:p>
        </w:tc>
      </w:tr>
      <w:tr w:rsidR="00C21718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CA6304" w:rsidRDefault="00C22AAE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22AAE">
              <w:rPr>
                <w:rFonts w:ascii="Arial" w:hAnsi="Arial" w:cs="Arial"/>
                <w:sz w:val="16"/>
                <w:szCs w:val="16"/>
                <w:lang w:val="en-US"/>
              </w:rPr>
              <w:t xml:space="preserve">Lamb, Sternberg, </w:t>
            </w:r>
            <w:r w:rsidR="00C21718" w:rsidRPr="00CA6304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</w:t>
            </w:r>
            <w:r w:rsidRPr="00C22AA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22AAE">
              <w:rPr>
                <w:rFonts w:ascii="Arial" w:hAnsi="Arial" w:cs="Arial"/>
                <w:sz w:val="16"/>
                <w:szCs w:val="16"/>
                <w:lang w:val="en-US"/>
              </w:rPr>
              <w:t>Esplin</w:t>
            </w:r>
            <w:proofErr w:type="spellEnd"/>
            <w:r w:rsidRPr="00C22AAE">
              <w:rPr>
                <w:rFonts w:ascii="Arial" w:hAnsi="Arial" w:cs="Arial"/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4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 et al. (200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otocol</w:t>
            </w:r>
          </w:p>
        </w:tc>
      </w:tr>
      <w:tr w:rsidR="00C21718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Sternberg, Orbach, Esplin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 and 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3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8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Sternberg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 w:rsidR="001F5E3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and Horowitz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CSA victims or witnesses 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amb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Sternberg, Orbach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.2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each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2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PS workers and/or 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C21718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eander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C21718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ee and Kim (202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3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1.6% &lt; 13-year-old and 40.1% with 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C21718" w:rsidRPr="001F5E3C" w:rsidTr="001F5E3C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ewy et al. (2015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718" w:rsidRPr="002E1D59" w:rsidRDefault="00C21718" w:rsidP="00C21718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</w:tbl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2E1D59" w:rsidTr="001F5E3C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1F5E3C" w:rsidRPr="001F5E3C" w:rsidTr="001F5E3C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indholm et al. (2014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VoT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dolescent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1F5E3C" w:rsidTr="001F5E3C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indholm et al. (2015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VoT</w:t>
            </w:r>
            <w:proofErr w:type="spellEnd"/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4- to 21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2E1D59" w:rsidTr="001F5E3C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ippert et al.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87; 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9.91-year-old (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S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4.06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PSAC protocol</w:t>
            </w:r>
          </w:p>
        </w:tc>
      </w:tr>
      <w:tr w:rsidR="001F5E3C" w:rsidRPr="002E1D59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lloy et al. (201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 and 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2E1D59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lloy et al.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 and 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0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2E1D59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lloy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9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elkman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56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 with or without I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yklebust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jørklund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6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Lamb, Sternberg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spli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and Horowitz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rshkowitz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Lamb, Sternberg, and Horowitz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.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Structured interview protocol in office vs structured interview protocol in office and a follow-up interview at the scene of the alleged crime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 and Lamb (199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heriff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 and Lamb (200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year-old and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 and Lamb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sychologist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rbach and Lamb (200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 and 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5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0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atterson and Pipe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ocial worke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he general rules of forensic interviewing in a stepwise manner were ensured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ixoto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3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Judge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2E1D59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ixoto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hillips et al. (201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BE protocol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ipe et al.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6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.8- to 13.9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1F5E3C" w:rsidRPr="002E1D59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ce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protocol </w:t>
            </w:r>
            <w:r w:rsidRPr="002E1D59">
              <w:rPr>
                <w:rFonts w:ascii="Arial" w:hAnsi="Arial" w:cs="Arial"/>
                <w:sz w:val="16"/>
                <w:szCs w:val="16"/>
              </w:rPr>
              <w:t>vs MoGP</w:t>
            </w:r>
          </w:p>
        </w:tc>
      </w:tr>
      <w:tr w:rsidR="001F5E3C" w:rsidRPr="001F5E3C" w:rsidTr="001F5E3C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ice and Roberts (2011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, PA, and/or neglect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6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PS workers or police office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</w:tbl>
    <w:p w:rsidR="00710C4F" w:rsidRPr="00710C4F" w:rsidRDefault="00710C4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710C4F" w:rsidRPr="000255DE" w:rsidTr="001F5E3C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Pr="002E1D59" w:rsidRDefault="00710C4F" w:rsidP="00710C4F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Default="00710C4F" w:rsidP="00710C4F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Pr="002E1D59" w:rsidRDefault="00710C4F" w:rsidP="00710C4F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Default="00710C4F" w:rsidP="00710C4F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Pr="002E1D59" w:rsidRDefault="00710C4F" w:rsidP="00710C4F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0C4F" w:rsidRPr="002E1D59" w:rsidRDefault="00710C4F" w:rsidP="00710C4F">
            <w:pPr>
              <w:spacing w:before="40" w:after="40"/>
              <w:jc w:val="center"/>
              <w:cnfStyle w:val="1000000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1F5E3C" w:rsidRPr="001F5E3C" w:rsidTr="001F5E3C">
        <w:trPr>
          <w:cnfStyle w:val="0000001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ichardson et al. (2019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12- to 35-year-ol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BE protocol</w:t>
            </w:r>
          </w:p>
        </w:tc>
      </w:tr>
      <w:tr w:rsidR="001F5E3C" w:rsidRPr="001F5E3C" w:rsidTr="001F5E3C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anttila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2; 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5.83-year-old (</w:t>
            </w:r>
            <w:r w:rsidRPr="002E1D5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S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= 1.54)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, psychiatrists, psychologist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C21718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chaeffer et al. (201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8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ornerHouse</w:t>
            </w:r>
            <w:proofErr w:type="spellEnd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 RATAC protocol</w:t>
            </w:r>
          </w:p>
        </w:tc>
      </w:tr>
      <w:tr w:rsidR="001F5E3C" w:rsidRPr="00C21718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im and Lamb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7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protocol </w:t>
            </w:r>
            <w:r w:rsidRPr="002E1D59">
              <w:rPr>
                <w:rFonts w:ascii="Arial" w:hAnsi="Arial" w:cs="Arial"/>
                <w:sz w:val="16"/>
                <w:szCs w:val="16"/>
              </w:rPr>
              <w:t>vs MoGP</w:t>
            </w:r>
          </w:p>
        </w:tc>
      </w:tr>
      <w:tr w:rsidR="001F5E3C" w:rsidRPr="00C21718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mith et al.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, PA, and/or neglect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IM framework</w:t>
            </w:r>
          </w:p>
        </w:tc>
      </w:tr>
      <w:tr w:rsidR="001F5E3C" w:rsidRPr="00C21718" w:rsidTr="00BC5D00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ernberg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Lamb, Davies, and Westcott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9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>MoGP</w:t>
            </w:r>
          </w:p>
        </w:tc>
      </w:tr>
      <w:tr w:rsidR="001F5E3C" w:rsidRPr="001F5E3C" w:rsidTr="00BC5D00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ernberg et al. (199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  <w:t>No specific guidelines or interview protocols were followed vs a scripted protocol for rapport building: direct or open-ended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ernberg et al. (199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.5- to 12.9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Youth investigato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1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Scripted protocol for rapport building: direct vs open-ended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ernberg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Lamb, Orbach</w:t>
            </w: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0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umampouw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1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eoh and Lamb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he general rules of forensic interviewing in a stepwise manner were ensured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eoh and Lamb (201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7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he general rules of forensic interviewing in a stepwise manner were ensured</w:t>
            </w:r>
          </w:p>
        </w:tc>
      </w:tr>
      <w:tr w:rsidR="001F5E3C" w:rsidRPr="000255DE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eoh et al. (2014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2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</w:rPr>
              <w:t xml:space="preserve">NICHD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eoh et al. (2010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8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3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710C4F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  <w:t>NICHD protocol and HFD with structured questions</w:t>
            </w:r>
          </w:p>
        </w:tc>
      </w:tr>
      <w:tr w:rsidR="001F5E3C" w:rsidRPr="000255DE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hierry et al. (2003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1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1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hierry et al. (2005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78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PS workers or 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Forensic interview with SACD. The general rules of forensic interviewing in a stepwise manner were ensured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horesen</w:t>
            </w:r>
            <w:proofErr w:type="spellEnd"/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et al. (2009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19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.4- to 14.2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Judges, police officers, psychiatrists, psychologists, and social worker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0255DE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VanMeter et al. (2021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8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7- to 15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ABE protocol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aterhouse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  <w:t>CSA and/or P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2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o specific guidelines or protocols were followed</w:t>
            </w:r>
          </w:p>
        </w:tc>
      </w:tr>
      <w:tr w:rsidR="001F5E3C" w:rsidRPr="001F5E3C" w:rsidTr="001F5E3C"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aterhouse et al. (2018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6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or P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9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Guidance on Joint Investigative Interviewing of Child Witnesses</w:t>
            </w:r>
          </w:p>
        </w:tc>
      </w:tr>
    </w:tbl>
    <w:p w:rsidR="000255DE" w:rsidRPr="000255DE" w:rsidRDefault="000255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255DE">
        <w:rPr>
          <w:rFonts w:ascii="Times New Roman" w:hAnsi="Times New Roman" w:cs="Times New Roman"/>
          <w:i/>
          <w:iCs/>
          <w:sz w:val="24"/>
          <w:szCs w:val="24"/>
        </w:rPr>
        <w:lastRenderedPageBreak/>
        <w:t>(continued)</w:t>
      </w:r>
    </w:p>
    <w:tbl>
      <w:tblPr>
        <w:tblStyle w:val="PlainTable4"/>
        <w:tblW w:w="13948" w:type="dxa"/>
        <w:tblLayout w:type="fixed"/>
        <w:tblLook w:val="04A0"/>
      </w:tblPr>
      <w:tblGrid>
        <w:gridCol w:w="2085"/>
        <w:gridCol w:w="1029"/>
        <w:gridCol w:w="1339"/>
        <w:gridCol w:w="2864"/>
        <w:gridCol w:w="2346"/>
        <w:gridCol w:w="4285"/>
      </w:tblGrid>
      <w:tr w:rsidR="000255DE" w:rsidRPr="000255DE" w:rsidTr="000255DE">
        <w:trPr>
          <w:cnfStyle w:val="100000000000"/>
        </w:trPr>
        <w:tc>
          <w:tcPr>
            <w:cnfStyle w:val="001000000000"/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Type of victimization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er profession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5DE" w:rsidRPr="002E1D59" w:rsidRDefault="000255DE" w:rsidP="000255DE">
            <w:pPr>
              <w:spacing w:before="40" w:after="40"/>
              <w:jc w:val="center"/>
              <w:cnfStyle w:val="100000000000"/>
              <w:rPr>
                <w:rFonts w:ascii="Arial" w:hAnsi="Arial" w:cs="Arial"/>
                <w:spacing w:val="-2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Interview description</w:t>
            </w:r>
          </w:p>
        </w:tc>
      </w:tr>
      <w:tr w:rsidR="001F5E3C" w:rsidRPr="00C21718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elbourne (2002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4- to 17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MoGP</w:t>
            </w:r>
            <w:proofErr w:type="spellEnd"/>
          </w:p>
        </w:tc>
      </w:tr>
      <w:tr w:rsidR="001F5E3C" w:rsidRPr="00C21718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estcott et al. (200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 victims or witnesses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1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 xml:space="preserve">3.92% with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MoGP</w:t>
            </w:r>
            <w:proofErr w:type="spellEnd"/>
          </w:p>
        </w:tc>
      </w:tr>
      <w:tr w:rsidR="001F5E3C" w:rsidRPr="00C21718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hite et al. (198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50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2- to 5.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sychologist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ACD protocol</w:t>
            </w:r>
          </w:p>
        </w:tc>
      </w:tr>
      <w:tr w:rsidR="001F5E3C" w:rsidRPr="00C21718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Wolfman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93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6- to 16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pacing w:val="-4"/>
                <w:sz w:val="16"/>
                <w:szCs w:val="16"/>
                <w:lang w:val="en-US"/>
              </w:rPr>
              <w:t>Police officers and social work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SCWI model</w:t>
            </w:r>
          </w:p>
        </w:tc>
      </w:tr>
      <w:tr w:rsidR="001F5E3C" w:rsidRPr="001F5E3C" w:rsidTr="00311F19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Yi et al. (2016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36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5- to 14-year-old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1F5E3C" w:rsidRPr="001F5E3C" w:rsidTr="00311F19">
        <w:tc>
          <w:tcPr>
            <w:cnfStyle w:val="001000000000"/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Yi et al. (2017)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re vs post-training in NICHD protocol</w:t>
            </w:r>
          </w:p>
        </w:tc>
      </w:tr>
      <w:tr w:rsidR="001F5E3C" w:rsidRPr="00860A28" w:rsidTr="00710C4F">
        <w:trPr>
          <w:cnfStyle w:val="000000100000"/>
        </w:trPr>
        <w:tc>
          <w:tcPr>
            <w:cnfStyle w:val="001000000000"/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Yi et al. (2015)</w:t>
            </w:r>
          </w:p>
        </w:tc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2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= 45; </w:t>
            </w: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3- to 12-year-old</w:t>
            </w: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2E1D59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Police officers</w:t>
            </w:r>
          </w:p>
        </w:tc>
        <w:tc>
          <w:tcPr>
            <w:tcW w:w="42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E3C" w:rsidRPr="00860A28" w:rsidRDefault="001F5E3C" w:rsidP="001F5E3C">
            <w:pPr>
              <w:spacing w:before="40" w:after="40"/>
              <w:jc w:val="center"/>
              <w:cnfStyle w:val="0000001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1D59">
              <w:rPr>
                <w:rFonts w:ascii="Arial" w:hAnsi="Arial" w:cs="Arial"/>
                <w:sz w:val="16"/>
                <w:szCs w:val="16"/>
                <w:lang w:val="en-US"/>
              </w:rPr>
              <w:t>NICHD protocol</w:t>
            </w:r>
          </w:p>
        </w:tc>
      </w:tr>
    </w:tbl>
    <w:p w:rsidR="00A14CFE" w:rsidRPr="00FA6C68" w:rsidRDefault="00FA6C68" w:rsidP="00300C2C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109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744440">
        <w:rPr>
          <w:rFonts w:ascii="Times New Roman" w:hAnsi="Times New Roman" w:cs="Times New Roman"/>
          <w:i/>
          <w:iCs/>
          <w:sz w:val="24"/>
          <w:szCs w:val="24"/>
          <w:lang w:val="en-US"/>
        </w:rPr>
        <w:t>s.</w:t>
      </w:r>
      <w:r w:rsidRPr="007710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E = Achieving Best Evidence; </w:t>
      </w:r>
      <w:r w:rsidRPr="00FC6249">
        <w:rPr>
          <w:rFonts w:ascii="Times New Roman" w:hAnsi="Times New Roman" w:cs="Times New Roman"/>
          <w:sz w:val="24"/>
          <w:szCs w:val="24"/>
          <w:lang w:val="en-US"/>
        </w:rPr>
        <w:t>ADHD = At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icit Hyperactivity Disorder; APSAC = American Professional Society on the Abuse of Children; ASD = Autism Spectrum Disorder; CACs = Children’s Advocacy Centers; CPS = Child Protective Service; </w:t>
      </w:r>
      <w:r w:rsidRPr="00771092">
        <w:rPr>
          <w:rFonts w:ascii="Times New Roman" w:hAnsi="Times New Roman" w:cs="Times New Roman"/>
          <w:sz w:val="24"/>
          <w:szCs w:val="24"/>
          <w:lang w:val="en-US"/>
        </w:rPr>
        <w:t>CSA = Child Sexual Ab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CSAIP = Child Sexual Abuse Interview Protocol; D = Disabilities; DD = Developmental Disorder; HFD = Human Figure Diagram; ID – Intellectual Disabilities; MCR = Mental Context Reinstatemen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G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Memorandum of Good </w:t>
      </w:r>
      <w:r w:rsidRPr="00BA3961">
        <w:rPr>
          <w:rFonts w:ascii="Times New Roman" w:hAnsi="Times New Roman" w:cs="Times New Roman"/>
          <w:sz w:val="24"/>
          <w:szCs w:val="24"/>
          <w:lang w:val="en-US"/>
        </w:rPr>
        <w:t xml:space="preserve">Practice; </w:t>
      </w:r>
      <w:r w:rsidR="00317DA8">
        <w:rPr>
          <w:rFonts w:ascii="Times New Roman" w:hAnsi="Times New Roman" w:cs="Times New Roman"/>
          <w:sz w:val="24"/>
          <w:szCs w:val="24"/>
          <w:lang w:val="en-US"/>
        </w:rPr>
        <w:t xml:space="preserve">NA = Not Applicable; </w:t>
      </w:r>
      <w:r w:rsidRPr="00BA3961">
        <w:rPr>
          <w:rFonts w:ascii="Times New Roman" w:hAnsi="Times New Roman" w:cs="Times New Roman"/>
          <w:sz w:val="24"/>
          <w:szCs w:val="24"/>
          <w:lang w:val="en-US"/>
        </w:rPr>
        <w:t>ND – Non</w:t>
      </w:r>
      <w:r w:rsidRPr="002C08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499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C08E2">
        <w:rPr>
          <w:rFonts w:ascii="Times New Roman" w:hAnsi="Times New Roman" w:cs="Times New Roman"/>
          <w:sz w:val="24"/>
          <w:szCs w:val="24"/>
          <w:lang w:val="en-US"/>
        </w:rPr>
        <w:t xml:space="preserve">isabilities; </w:t>
      </w:r>
      <w:r w:rsidRPr="00BA3961">
        <w:rPr>
          <w:rFonts w:ascii="Times New Roman" w:hAnsi="Times New Roman" w:cs="Times New Roman"/>
          <w:sz w:val="24"/>
          <w:szCs w:val="24"/>
          <w:lang w:val="en-US"/>
        </w:rPr>
        <w:t>NICHD = Na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stitute for Child Health and Human Development; </w:t>
      </w:r>
      <w:r w:rsidRPr="00771092">
        <w:rPr>
          <w:rFonts w:ascii="Times New Roman" w:hAnsi="Times New Roman" w:cs="Times New Roman"/>
          <w:sz w:val="24"/>
          <w:szCs w:val="24"/>
          <w:lang w:val="en-US"/>
        </w:rPr>
        <w:t>NR = Not Repor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PA = Physical Abuse; PCR = Physical Context Reinstatement; RATAC = Rapport, Anatomy Identification, Touch inquiry, Abuse scenario, and Closure; SA = Sexual Assault; SACD = Sexually Anatomical Correct Dolls; SCWI = </w:t>
      </w:r>
      <w:bookmarkStart w:id="0" w:name="_Hlk117672410"/>
      <w:r>
        <w:rPr>
          <w:rFonts w:ascii="Times New Roman" w:hAnsi="Times New Roman" w:cs="Times New Roman"/>
          <w:sz w:val="24"/>
          <w:szCs w:val="24"/>
          <w:lang w:val="en-US"/>
        </w:rPr>
        <w:t>Specialist Child Witness Interviewing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; SI = </w:t>
      </w:r>
      <w:bookmarkStart w:id="1" w:name="_Hlk117672327"/>
      <w:r>
        <w:rPr>
          <w:rFonts w:ascii="Times New Roman" w:hAnsi="Times New Roman" w:cs="Times New Roman"/>
          <w:sz w:val="24"/>
          <w:szCs w:val="24"/>
          <w:lang w:val="en-US"/>
        </w:rPr>
        <w:t>Sequential Interview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; SIM = Standard Interview Method; UK = United Kingdom; USA = United States of America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Victim of Trafficking for Sexual Exploitation</w:t>
      </w:r>
    </w:p>
    <w:sectPr w:rsidR="00A14CFE" w:rsidRPr="00FA6C68" w:rsidSect="00FA6C6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017" w:rsidRDefault="00D91017" w:rsidP="000255DE">
      <w:pPr>
        <w:spacing w:after="0" w:line="240" w:lineRule="auto"/>
      </w:pPr>
      <w:r>
        <w:separator/>
      </w:r>
    </w:p>
  </w:endnote>
  <w:endnote w:type="continuationSeparator" w:id="1">
    <w:p w:rsidR="00D91017" w:rsidRDefault="00D91017" w:rsidP="00025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Helvetica Neue"/>
    <w:charset w:val="00"/>
    <w:family w:val="swiss"/>
    <w:pitch w:val="variable"/>
    <w:sig w:usb0="00000000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017" w:rsidRDefault="00D91017" w:rsidP="000255DE">
      <w:pPr>
        <w:spacing w:after="0" w:line="240" w:lineRule="auto"/>
      </w:pPr>
      <w:r>
        <w:separator/>
      </w:r>
    </w:p>
  </w:footnote>
  <w:footnote w:type="continuationSeparator" w:id="1">
    <w:p w:rsidR="00D91017" w:rsidRDefault="00D91017" w:rsidP="00025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020A" w:rsidRPr="00D449B5" w:rsidRDefault="006E020A" w:rsidP="006E020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bookmarkStart w:id="2" w:name="_Hlk122685867"/>
    <w:bookmarkStart w:id="3" w:name="_Hlk122604603"/>
    <w:r w:rsidRPr="00AB34C1">
      <w:rPr>
        <w:rFonts w:ascii="Times New Roman" w:hAnsi="Times New Roman" w:cs="Times New Roman"/>
        <w:sz w:val="24"/>
        <w:szCs w:val="24"/>
        <w:lang w:val="en-US"/>
      </w:rPr>
      <w:t>FORENSIC INTERVIEWS IN CHILD SEXUAL ABUSE CASES</w:t>
    </w:r>
    <w:bookmarkEnd w:id="2"/>
    <w:r>
      <w:rPr>
        <w:rFonts w:ascii="Times New Roman" w:hAnsi="Times New Roman" w:cs="Times New Roman"/>
        <w:sz w:val="24"/>
        <w:szCs w:val="24"/>
        <w:lang w:val="en-US"/>
      </w:rPr>
      <w:t xml:space="preserve">                            </w:t>
    </w:r>
    <w:r w:rsidRPr="00D449B5">
      <w:rPr>
        <w:lang w:val="en-US"/>
      </w:rPr>
      <w:t xml:space="preserve"> </w:t>
    </w:r>
    <w:bookmarkEnd w:id="3"/>
    <w:sdt>
      <w:sdtPr>
        <w:rPr>
          <w:rFonts w:ascii="Times New Roman" w:hAnsi="Times New Roman" w:cs="Times New Roman"/>
          <w:sz w:val="24"/>
          <w:szCs w:val="24"/>
        </w:rPr>
        <w:id w:val="-1813476540"/>
        <w:docPartObj>
          <w:docPartGallery w:val="Page Numbers (Top of Page)"/>
          <w:docPartUnique/>
        </w:docPartObj>
      </w:sdtPr>
      <w:sdtContent>
        <w:r w:rsidRPr="00D449B5">
          <w:rPr>
            <w:rFonts w:ascii="Times New Roman" w:hAnsi="Times New Roman" w:cs="Times New Roman"/>
            <w:sz w:val="24"/>
            <w:szCs w:val="24"/>
            <w:lang w:val="en-US"/>
          </w:rPr>
          <w:t xml:space="preserve"> 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               </w:t>
        </w:r>
        <w:r w:rsidR="00C22AAE" w:rsidRPr="00D449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449B5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C22AAE" w:rsidRPr="00D449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00809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C22AAE" w:rsidRPr="00D449B5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6E020A" w:rsidRPr="006E020A" w:rsidRDefault="006E020A">
    <w:pPr>
      <w:pStyle w:val="Header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lfina">
    <w15:presenceInfo w15:providerId="Windows Live" w15:userId="ea84540bfe4fcee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NDExMzW1MDQ1tTS0NDNV0lEKTi0uzszPAykwtKgFAFQesWEtAAAA"/>
  </w:docVars>
  <w:rsids>
    <w:rsidRoot w:val="00A31C0C"/>
    <w:rsid w:val="0001499F"/>
    <w:rsid w:val="000255DE"/>
    <w:rsid w:val="00074716"/>
    <w:rsid w:val="00076375"/>
    <w:rsid w:val="00091A7A"/>
    <w:rsid w:val="000C236E"/>
    <w:rsid w:val="00125224"/>
    <w:rsid w:val="0016322C"/>
    <w:rsid w:val="001E181C"/>
    <w:rsid w:val="001F5E3C"/>
    <w:rsid w:val="002009CA"/>
    <w:rsid w:val="00216A8B"/>
    <w:rsid w:val="0022785D"/>
    <w:rsid w:val="002C29D3"/>
    <w:rsid w:val="00300C2C"/>
    <w:rsid w:val="00311F19"/>
    <w:rsid w:val="00317DA8"/>
    <w:rsid w:val="003C50F8"/>
    <w:rsid w:val="00450AE3"/>
    <w:rsid w:val="004C6177"/>
    <w:rsid w:val="00527445"/>
    <w:rsid w:val="00541959"/>
    <w:rsid w:val="005E5580"/>
    <w:rsid w:val="006776BE"/>
    <w:rsid w:val="0069165A"/>
    <w:rsid w:val="006E020A"/>
    <w:rsid w:val="006E21C3"/>
    <w:rsid w:val="006E44DA"/>
    <w:rsid w:val="006F7711"/>
    <w:rsid w:val="00702C8E"/>
    <w:rsid w:val="00710C4F"/>
    <w:rsid w:val="00744440"/>
    <w:rsid w:val="0075068D"/>
    <w:rsid w:val="00764515"/>
    <w:rsid w:val="00783094"/>
    <w:rsid w:val="00865F9C"/>
    <w:rsid w:val="008671DC"/>
    <w:rsid w:val="008B58A2"/>
    <w:rsid w:val="008D4BD8"/>
    <w:rsid w:val="00900809"/>
    <w:rsid w:val="00954CB1"/>
    <w:rsid w:val="0098091D"/>
    <w:rsid w:val="00985410"/>
    <w:rsid w:val="009B6DD3"/>
    <w:rsid w:val="00A14CFE"/>
    <w:rsid w:val="00A31C0C"/>
    <w:rsid w:val="00A627CF"/>
    <w:rsid w:val="00A85310"/>
    <w:rsid w:val="00A97A61"/>
    <w:rsid w:val="00AB7002"/>
    <w:rsid w:val="00AC008D"/>
    <w:rsid w:val="00B31A1F"/>
    <w:rsid w:val="00BC434B"/>
    <w:rsid w:val="00BC5781"/>
    <w:rsid w:val="00BC5D00"/>
    <w:rsid w:val="00C21139"/>
    <w:rsid w:val="00C21718"/>
    <w:rsid w:val="00C22AAE"/>
    <w:rsid w:val="00C55F3B"/>
    <w:rsid w:val="00C863A6"/>
    <w:rsid w:val="00CA6304"/>
    <w:rsid w:val="00CF3FBA"/>
    <w:rsid w:val="00CF5C20"/>
    <w:rsid w:val="00D116FF"/>
    <w:rsid w:val="00D66507"/>
    <w:rsid w:val="00D82372"/>
    <w:rsid w:val="00D91017"/>
    <w:rsid w:val="00DB13D8"/>
    <w:rsid w:val="00E10F2B"/>
    <w:rsid w:val="00ED1824"/>
    <w:rsid w:val="00FA6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FA6C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6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C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6C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C68"/>
  </w:style>
  <w:style w:type="paragraph" w:styleId="Footer">
    <w:name w:val="footer"/>
    <w:basedOn w:val="Normal"/>
    <w:link w:val="FooterChar"/>
    <w:uiPriority w:val="99"/>
    <w:unhideWhenUsed/>
    <w:rsid w:val="00FA6C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C68"/>
  </w:style>
  <w:style w:type="table" w:customStyle="1" w:styleId="PlainTable3">
    <w:name w:val="Plain Table 3"/>
    <w:basedOn w:val="TableNormal"/>
    <w:uiPriority w:val="43"/>
    <w:rsid w:val="00FA6C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f0">
    <w:name w:val="pf0"/>
    <w:basedOn w:val="Normal"/>
    <w:rsid w:val="00FA6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FA6C6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C43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0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8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E58FB-BF3A-4A73-ABF6-1F6C24B1F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04</Words>
  <Characters>17126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fina</dc:creator>
  <cp:lastModifiedBy>qc</cp:lastModifiedBy>
  <cp:revision>2</cp:revision>
  <dcterms:created xsi:type="dcterms:W3CDTF">2023-06-20T10:22:00Z</dcterms:created>
  <dcterms:modified xsi:type="dcterms:W3CDTF">2023-06-20T10:22:00Z</dcterms:modified>
</cp:coreProperties>
</file>